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612"/>
        <w:gridCol w:w="1096"/>
        <w:gridCol w:w="710"/>
        <w:gridCol w:w="1942"/>
        <w:gridCol w:w="888"/>
        <w:gridCol w:w="2913"/>
      </w:tblGrid>
      <w:tr>
        <w:trPr>
          <w:trHeight w:val="300" w:hRule="atLeast"/>
        </w:trPr>
        <w:tc>
          <w:tcPr>
            <w:tcW w:w="105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b/>
                <w:sz w:val="16"/>
                <w:szCs w:val="20"/>
                <w:lang w:val="en-US"/>
              </w:rPr>
              <w:t>rs number</w:t>
            </w:r>
          </w:p>
        </w:tc>
        <w:tc>
          <w:tcPr>
            <w:tcW w:w="61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Chr.</w:t>
            </w:r>
          </w:p>
        </w:tc>
        <w:tc>
          <w:tcPr>
            <w:tcW w:w="109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Position</w:t>
            </w:r>
          </w:p>
        </w:tc>
        <w:tc>
          <w:tcPr>
            <w:tcW w:w="71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MAF</w:t>
            </w:r>
          </w:p>
        </w:tc>
        <w:tc>
          <w:tcPr>
            <w:tcW w:w="194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best metabolic trait</w:t>
            </w:r>
          </w:p>
        </w:tc>
        <w:tc>
          <w:tcPr>
            <w:tcW w:w="88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p-value</w:t>
            </w:r>
          </w:p>
        </w:tc>
        <w:tc>
          <w:tcPr>
            <w:tcW w:w="291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US" w:eastAsia="de-DE"/>
              </w:rPr>
              <w:t>Comment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30941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8,482,423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5.2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 C14:0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95E-9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1kb upstream PLEK (pleckstrin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riglyceride/HDL (p=0.010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68070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0,510,7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9.3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enylalanin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31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4kb upstream ATP2B2 (ATPase, plasma membrane calcium pump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G (p=0.023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382269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38,591,180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7.0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 (OH,COOH) C20:3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52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LDL (p=0.078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44537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93,576,6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0.9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a C34: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86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FGF1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fibroblast growth factor 12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BD (p=0.059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0517480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0,577,595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0.6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e C38:3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74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3543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6,622,0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6.7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eroton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12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RA (p=0.044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342503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6,622,157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6.7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erotonin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12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RA (p=0.049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3601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6,622,1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6.7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eroton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12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RA (p=0.040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591830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50,744,014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2.3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Sugar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H3-HNAc2-NANA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1.28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9kb upstream C6orf7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iodotyrosine deiodinase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G (p=0.0192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920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61,971,8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4.7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Lysin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20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PARK2 (parkin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0953730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12,505,361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4.8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  <w:t>Acylcarnit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  <w:t>C1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  <w:t>C4:1-D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de-DE"/>
              </w:rPr>
              <w:t>C10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1.93E-0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2.54E-0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de-DE"/>
              </w:rPr>
              <w:t>2.58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2D (p=0.0072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14825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7,548,4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2.2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(OH,COOH) C18: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04E-09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'UTR ANKRD30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nkyrin repeat domain 30A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200826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7,604,993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8.2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(OH,COOH) C18:2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5.14E-08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3 kb downstream ANKRD30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nkyrin repeat domain 30A);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APOA1 (p=2.44x10</w:t>
            </w:r>
            <w:r>
              <w:rPr>
                <w:rFonts w:eastAsia="Times New Roman"/>
                <w:color w:val="000000"/>
                <w:sz w:val="16"/>
                <w:szCs w:val="20"/>
                <w:vertAlign w:val="superscript"/>
                <w:lang w:val="en-US" w:eastAsia="de-DE"/>
              </w:rPr>
              <w:t>-4</w:t>
            </w: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70814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94,997,4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7.2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ethanoam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E a C10: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27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59kb downstream FER1L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myoferlin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G (p=0.025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2765326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95,004,928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7.2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ethanoam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E a C10:0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.34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G (p=0.028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7454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1,327,9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7.5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a C36: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52E-08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FADS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fatty acid desaturase 1);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LDL (p=6.07x10</w:t>
            </w:r>
            <w:r>
              <w:rPr>
                <w:rFonts w:eastAsia="Times New Roman"/>
                <w:color w:val="000000"/>
                <w:sz w:val="16"/>
                <w:szCs w:val="20"/>
                <w:vertAlign w:val="superscript"/>
                <w:lang w:val="en-US" w:eastAsia="de-DE"/>
              </w:rPr>
              <w:t>-5</w:t>
            </w: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74549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1,327,958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7.0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a C36:4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.20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FADS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fatty acid desaturase 1);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LDL (p=9.22x10</w:t>
            </w:r>
            <w:r>
              <w:rPr>
                <w:rFonts w:eastAsia="Times New Roman"/>
                <w:color w:val="000000"/>
                <w:sz w:val="16"/>
                <w:szCs w:val="20"/>
                <w:vertAlign w:val="superscript"/>
                <w:lang w:val="en-US" w:eastAsia="de-DE"/>
              </w:rPr>
              <w:t>-5</w:t>
            </w: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7445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61,412,6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5.9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ethanoam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E a C18: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23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FADS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fatty acid desaturase 3);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HDL (p=8.13x10</w:t>
            </w:r>
            <w:r>
              <w:rPr>
                <w:rFonts w:eastAsia="Times New Roman"/>
                <w:color w:val="000000"/>
                <w:sz w:val="16"/>
                <w:szCs w:val="20"/>
                <w:vertAlign w:val="superscript"/>
                <w:lang w:val="en-US" w:eastAsia="de-DE"/>
              </w:rPr>
              <w:t>-5</w:t>
            </w: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2194980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13,965,438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3.2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yrosine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14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ergenic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h glucose (p=0.051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1726729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92,121,1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7.7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Docosahexaonic acid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28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GPC5 (glypican 5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residual cholesterol (p=0.017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4775041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56,461,987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8.0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ethanoam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E aa C38:6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9.66E-08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9kb upstream LIP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hepatic lipase);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HDL (p=2.80x10</w:t>
            </w:r>
            <w:r>
              <w:rPr>
                <w:rFonts w:eastAsia="Times New Roman"/>
                <w:color w:val="000000"/>
                <w:sz w:val="16"/>
                <w:szCs w:val="20"/>
                <w:vertAlign w:val="superscript"/>
                <w:lang w:val="en-US" w:eastAsia="de-DE"/>
              </w:rPr>
              <w:t>-9</w:t>
            </w: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7568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89,518,3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7.6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 (COOH) C18: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.42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52kb upstream SV2B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synaptic vesicle glycoprotein 2B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APOB (p=0.052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886144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89,518,356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7.6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phingomyelin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SM (COOH) C18:3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2.17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52kb upstream SV2B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synaptic vesicle glycoprotein 2B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T1D (p=0.065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93587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7,444,5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1.2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e C34: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57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A2BP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taxin 2-binding protein 1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935962</w:t>
            </w:r>
          </w:p>
        </w:tc>
        <w:tc>
          <w:tcPr>
            <w:tcW w:w="61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7,444,671</w:t>
            </w:r>
          </w:p>
        </w:tc>
        <w:tc>
          <w:tcPr>
            <w:tcW w:w="71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1.3%</w:t>
            </w:r>
          </w:p>
        </w:tc>
        <w:tc>
          <w:tcPr>
            <w:tcW w:w="194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e C34:2</w:t>
            </w:r>
          </w:p>
        </w:tc>
        <w:tc>
          <w:tcPr>
            <w:tcW w:w="88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3.93E-07</w:t>
            </w:r>
          </w:p>
        </w:tc>
        <w:tc>
          <w:tcPr>
            <w:tcW w:w="291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A2BP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taxin 2-binding protein 1)</w:t>
            </w:r>
          </w:p>
        </w:tc>
      </w:tr>
      <w:tr>
        <w:trPr>
          <w:trHeight w:val="300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92495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7,444,8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0.6%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e C34: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97E-07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A2BP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taxin 2-binding protein 1)</w:t>
            </w:r>
          </w:p>
        </w:tc>
      </w:tr>
      <w:tr>
        <w:trPr>
          <w:trHeight w:val="300" w:hRule="atLeast"/>
        </w:trPr>
        <w:tc>
          <w:tcPr>
            <w:tcW w:w="105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20"/>
                <w:lang w:val="en-US" w:eastAsia="de-DE"/>
              </w:rPr>
              <w:t>rs9936248</w:t>
            </w:r>
          </w:p>
        </w:tc>
        <w:tc>
          <w:tcPr>
            <w:tcW w:w="61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16</w:t>
            </w:r>
          </w:p>
        </w:tc>
        <w:tc>
          <w:tcPr>
            <w:tcW w:w="109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7,445,030</w:t>
            </w:r>
          </w:p>
        </w:tc>
        <w:tc>
          <w:tcPr>
            <w:tcW w:w="71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1.5%</w:t>
            </w:r>
          </w:p>
        </w:tc>
        <w:tc>
          <w:tcPr>
            <w:tcW w:w="194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hosphatidylcholin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PC ae C34:2</w:t>
            </w:r>
          </w:p>
        </w:tc>
        <w:tc>
          <w:tcPr>
            <w:tcW w:w="888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4.70E-07</w:t>
            </w:r>
          </w:p>
        </w:tc>
        <w:tc>
          <w:tcPr>
            <w:tcW w:w="291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intron A2BP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(ataxin 2-binding protein 1);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US" w:eastAsia="de-DE"/>
              </w:rPr>
              <w:t>HDL (p=0.074)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4:34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34:00Z</dcterms:modified>
  <cp:revision>2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